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1. Characteristics of 161 HIV-1seropositive pregnant women included in a study for the prevalence of primary and secondary mutations associated with antiretroviral drug resistance conducted from September to December 2005 in Kagera and Kilimanjaro regions, Tanzania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8458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7pt" to="665.95pt,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w:t xml:space="preserve">Characteristic </w:t>
        <w:tab/>
        <w:tab/>
        <w:tab/>
        <w:tab/>
        <w:t>Kagera</w:t>
        <w:tab/>
        <w:tab/>
        <w:tab/>
        <w:t xml:space="preserve"> </w:t>
        <w:tab/>
        <w:tab/>
        <w:t xml:space="preserve">                  Kilimanjaro</w:t>
        <w:tab/>
        <w:tab/>
        <w:tab/>
        <w:tab/>
        <w:t>TOTAL</w:t>
      </w:r>
    </w:p>
    <w:p>
      <w:pPr>
        <w:pStyle w:val="Normal"/>
        <w:ind w:left="3600" w:firstLine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72390</wp:posOffset>
                </wp:positionV>
                <wp:extent cx="2743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5.7pt" to="323.95pt,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57700</wp:posOffset>
                </wp:positionH>
                <wp:positionV relativeFrom="paragraph">
                  <wp:posOffset>71755</wp:posOffset>
                </wp:positionV>
                <wp:extent cx="27432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5.65pt" to="566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Treatment-naïve</w:t>
        <w:tab/>
        <w:t>sdNVP</w:t>
        <w:tab/>
        <w:tab/>
        <w:t>TOTAL</w:t>
        <w:tab/>
        <w:t>Treatment-naïve</w:t>
        <w:tab/>
        <w:t>sdNVP</w:t>
        <w:tab/>
        <w:tab/>
        <w:t>TOTAL</w:t>
        <w:tab/>
      </w:r>
    </w:p>
    <w:p>
      <w:pPr>
        <w:pStyle w:val="Normal"/>
        <w:rPr>
          <w:i/>
          <w:i/>
          <w:lang w:val="pt-BR"/>
        </w:rPr>
      </w:pPr>
      <w:r>
        <w:rPr>
          <w:lang w:val="en-US"/>
        </w:rPr>
        <w:tab/>
        <w:tab/>
        <w:tab/>
        <w:tab/>
      </w:r>
      <w:r>
        <w:rPr>
          <w:lang w:val="pt-BR"/>
        </w:rPr>
        <w:t>(n=36)</w:t>
        <w:tab/>
        <w:tab/>
        <w:t>(n=28)</w:t>
        <w:tab/>
        <w:tab/>
        <w:t>(n=64)</w:t>
        <w:tab/>
        <w:tab/>
        <w:t>(n=64)</w:t>
        <w:tab/>
        <w:t xml:space="preserve"> </w:t>
        <w:tab/>
        <w:tab/>
        <w:t>(n=33)</w:t>
        <w:tab/>
        <w:tab/>
        <w:t>(n=97)</w:t>
        <w:tab/>
        <w:tab/>
        <w:t>n=161</w:t>
      </w:r>
    </w:p>
    <w:p>
      <w:pPr>
        <w:pStyle w:val="Normal"/>
        <w:rPr>
          <w:i/>
          <w:i/>
          <w:lang w:val="pt-BR" w:eastAsia="en-US"/>
        </w:rPr>
      </w:pPr>
      <w:r>
        <w:rPr>
          <w:i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84582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2pt" to="665.95pt,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CD+4  </w:t>
        <w:tab/>
        <w:tab/>
        <w:t>-Median</w:t>
        <w:tab/>
        <w:t>427</w:t>
        <w:tab/>
        <w:tab/>
        <w:t xml:space="preserve">463 </w:t>
        <w:tab/>
        <w:tab/>
        <w:t xml:space="preserve">434 </w:t>
        <w:tab/>
        <w:tab/>
        <w:t xml:space="preserve">356 </w:t>
        <w:tab/>
        <w:tab/>
        <w:tab/>
        <w:t xml:space="preserve">292 </w:t>
        <w:tab/>
        <w:tab/>
        <w:t xml:space="preserve">331 </w:t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pt-BR"/>
        </w:rPr>
        <w:t>(cells/cmm)</w:t>
      </w:r>
    </w:p>
    <w:p>
      <w:pPr>
        <w:pStyle w:val="Normal"/>
        <w:ind w:left="720" w:firstLine="720"/>
        <w:rPr/>
      </w:pPr>
      <w:r>
        <w:rPr>
          <w:lang w:val="pt-BR"/>
        </w:rPr>
        <w:t>-Range</w:t>
        <w:tab/>
        <w:tab/>
        <w:t>142 -959</w:t>
        <w:tab/>
        <w:t>77 -1195</w:t>
        <w:tab/>
        <w:t>77 - 1195</w:t>
        <w:tab/>
        <w:t>49 -1092</w:t>
        <w:tab/>
        <w:tab/>
        <w:t>15 – 714</w:t>
        <w:tab/>
        <w:t>15 - 1092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Viral load </w:t>
        <w:tab/>
        <w:t xml:space="preserve">-Median </w:t>
        <w:tab/>
        <w:t>68000</w:t>
        <w:tab/>
        <w:tab/>
        <w:t xml:space="preserve">28200 </w:t>
        <w:tab/>
        <w:tab/>
        <w:t xml:space="preserve">38750 </w:t>
        <w:tab/>
        <w:tab/>
        <w:t>19500</w:t>
        <w:tab/>
        <w:tab/>
        <w:tab/>
        <w:t>30000</w:t>
        <w:tab/>
        <w:tab/>
        <w:t xml:space="preserve">19600 </w:t>
        <w:tab/>
        <w:tab/>
        <w:tab/>
        <w:tab/>
      </w:r>
    </w:p>
    <w:p>
      <w:pPr>
        <w:pStyle w:val="Normal"/>
        <w:rPr>
          <w:lang w:val="es-ES"/>
        </w:rPr>
      </w:pPr>
      <w:r>
        <w:rPr>
          <w:lang w:val="es-ES"/>
        </w:rPr>
        <w:t>(copies/ml)</w:t>
      </w:r>
    </w:p>
    <w:p>
      <w:pPr>
        <w:pStyle w:val="Normal"/>
        <w:ind w:left="720" w:firstLine="720"/>
        <w:rPr/>
      </w:pPr>
      <w:r>
        <w:rPr>
          <w:lang w:val="pt-BR"/>
        </w:rPr>
        <w:t>-Range</w:t>
      </w:r>
      <w:r>
        <w:rPr>
          <w:lang w:val="es-ES"/>
        </w:rPr>
        <w:tab/>
        <w:t xml:space="preserve">  (2430 – 4360000) (298 – 411000)(298 – 4360000) (191 -3875000)       (40 – 2670000)   (40 – 3875000) </w:t>
        <w:tab/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lang w:val="en-US"/>
        </w:rPr>
        <w:t xml:space="preserve">Age </w:t>
        <w:tab/>
        <w:tab/>
        <w:t>-Median</w:t>
        <w:tab/>
        <w:t>25</w:t>
        <w:tab/>
        <w:tab/>
        <w:t>31</w:t>
        <w:tab/>
        <w:tab/>
        <w:t>28</w:t>
        <w:tab/>
        <w:tab/>
        <w:t>27</w:t>
        <w:tab/>
        <w:tab/>
        <w:tab/>
        <w:t xml:space="preserve">30 </w:t>
        <w:tab/>
        <w:tab/>
        <w:t>28</w:t>
        <w:tab/>
      </w:r>
    </w:p>
    <w:p>
      <w:pPr>
        <w:pStyle w:val="Normal"/>
        <w:rPr>
          <w:lang w:val="en-US"/>
        </w:rPr>
      </w:pPr>
      <w:r>
        <w:rPr>
          <w:lang w:val="en-US"/>
        </w:rPr>
        <w:t>(yrs)</w:t>
        <w:tab/>
      </w:r>
    </w:p>
    <w:p>
      <w:pPr>
        <w:pStyle w:val="Normal"/>
        <w:rPr/>
      </w:pPr>
      <w:r>
        <w:rPr>
          <w:lang w:val="en-US"/>
        </w:rPr>
        <w:tab/>
        <w:tab/>
        <w:t>-Range</w:t>
        <w:tab/>
        <w:tab/>
        <w:t>15-45</w:t>
        <w:tab/>
        <w:tab/>
        <w:t>20-41</w:t>
        <w:tab/>
        <w:tab/>
        <w:t>15-45</w:t>
        <w:tab/>
        <w:tab/>
        <w:t>17-47</w:t>
        <w:tab/>
        <w:tab/>
        <w:tab/>
        <w:t>19-41</w:t>
        <w:tab/>
        <w:tab/>
        <w:t>17-4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btypes</w:t>
        <w:tab/>
      </w:r>
      <w:r>
        <w:rPr>
          <w:lang w:val="pt-BR"/>
        </w:rPr>
        <w:t>A</w:t>
        <w:tab/>
        <w:tab/>
        <w:tab/>
        <w:tab/>
        <w:tab/>
        <w:tab/>
        <w:t xml:space="preserve">20 (31%)  </w:t>
        <w:tab/>
        <w:tab/>
        <w:tab/>
        <w:tab/>
        <w:tab/>
        <w:tab/>
        <w:t>35 (36%)</w:t>
        <w:tab/>
        <w:t>55 (34%)</w:t>
      </w:r>
    </w:p>
    <w:p>
      <w:pPr>
        <w:pStyle w:val="Normal"/>
        <w:rPr/>
      </w:pPr>
      <w:r>
        <w:rPr>
          <w:lang w:val="en-US"/>
        </w:rPr>
        <w:t>[n (%)]</w:t>
      </w:r>
      <w:r>
        <w:rPr>
          <w:lang w:val="pt-BR"/>
        </w:rPr>
        <w:tab/>
        <w:tab/>
        <w:t>C</w:t>
        <w:tab/>
        <w:tab/>
        <w:t xml:space="preserve">  </w:t>
        <w:tab/>
        <w:tab/>
        <w:tab/>
        <w:tab/>
        <w:t>17 (27%)</w:t>
        <w:tab/>
        <w:tab/>
        <w:tab/>
        <w:tab/>
        <w:tab/>
        <w:tab/>
        <w:t>24 (25%)</w:t>
        <w:tab/>
        <w:t>41 (26%)</w:t>
        <w:tab/>
      </w:r>
    </w:p>
    <w:p>
      <w:pPr>
        <w:pStyle w:val="Normal"/>
        <w:rPr/>
      </w:pPr>
      <w:r>
        <w:rPr>
          <w:lang w:val="pt-BR"/>
        </w:rPr>
        <w:tab/>
        <w:tab/>
        <w:t>D</w:t>
        <w:tab/>
        <w:tab/>
        <w:tab/>
        <w:tab/>
        <w:tab/>
        <w:tab/>
        <w:t>12 (19%)</w:t>
        <w:tab/>
        <w:t xml:space="preserve">  </w:t>
        <w:tab/>
        <w:tab/>
        <w:tab/>
        <w:tab/>
        <w:tab/>
        <w:t>19 (19%)</w:t>
        <w:tab/>
        <w:t>31 (19%)</w:t>
      </w:r>
    </w:p>
    <w:p>
      <w:pPr>
        <w:pStyle w:val="Normal"/>
        <w:rPr/>
      </w:pPr>
      <w:r>
        <w:rPr>
          <w:lang w:val="pt-BR"/>
        </w:rPr>
        <w:tab/>
        <w:t>CRF10_CD</w:t>
        <w:tab/>
        <w:tab/>
        <w:t xml:space="preserve">  </w:t>
        <w:tab/>
        <w:tab/>
        <w:t xml:space="preserve">  </w:t>
        <w:tab/>
        <w:tab/>
        <w:t xml:space="preserve">  2 (3%)</w:t>
        <w:tab/>
        <w:t xml:space="preserve">  </w:t>
        <w:tab/>
        <w:t xml:space="preserve">  </w:t>
        <w:tab/>
        <w:tab/>
        <w:tab/>
        <w:tab/>
        <w:t xml:space="preserve">  1 (1%)</w:t>
        <w:tab/>
        <w:t xml:space="preserve">  3 (2%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70510</wp:posOffset>
                </wp:positionV>
                <wp:extent cx="84582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1.3pt" to="665.95pt,2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pt-BR"/>
        </w:rPr>
        <w:tab/>
        <w:tab/>
        <w:t>URF</w:t>
        <w:tab/>
        <w:tab/>
        <w:t xml:space="preserve">  </w:t>
        <w:tab/>
        <w:tab/>
        <w:tab/>
        <w:tab/>
        <w:t>13 (20%)</w:t>
        <w:tab/>
        <w:tab/>
        <w:tab/>
        <w:tab/>
        <w:tab/>
        <w:tab/>
        <w:t>18 (19%)</w:t>
        <w:tab/>
        <w:t>31 (19%)</w:t>
        <w:tab/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dNVP: single dose Nevirapine; URF: Unique recombinant forms; n (%): number (percentage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Table 2. Mutations associated with NRTI and NNRTI resistance among treatment-naïve pregnant women and those received sdNVP attending antenatal in Kagera and Kilimanjaro region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7086600" cy="0"/>
                <wp:effectExtent l="0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pt" to="557.95pt,2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i/>
          <w:lang w:val="en-US"/>
        </w:rPr>
        <w:t xml:space="preserve"> </w:t>
      </w:r>
      <w:r>
        <w:rPr>
          <w:lang w:val="en-US"/>
        </w:rPr>
        <w:t>Sample ID</w:t>
        <w:tab/>
        <w:t>Age</w:t>
        <w:tab/>
        <w:t>Viral load</w:t>
        <w:tab/>
        <w:t>Time post</w:t>
        <w:tab/>
        <w:tab/>
        <w:t xml:space="preserve">Subtype </w:t>
        <w:tab/>
        <w:t>NRTI</w:t>
        <w:tab/>
        <w:tab/>
        <w:t>NNRTI</w:t>
        <w:tab/>
        <w:t xml:space="preserve">Type of </w:t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   (years)</w:t>
        <w:tab/>
        <w:t>(copies/mL)</w:t>
        <w:tab/>
        <w:t>sdNVP</w:t>
        <w:tab/>
        <w:tab/>
        <w:tab/>
        <w:tab/>
        <w:tab/>
        <w:tab/>
        <w:tab/>
        <w:tab/>
        <w:tab/>
        <w:t>mutatio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7086600" cy="0"/>
                <wp:effectExtent l="0" t="9525" r="0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2pt" to="557.95pt,7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lang w:val="en-US"/>
        </w:rPr>
        <w:t xml:space="preserve">   </w:t>
      </w:r>
      <w:r>
        <w:rPr>
          <w:i/>
          <w:lang w:val="en-US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lang w:val="en-US"/>
        </w:rPr>
        <w:t>TBK023</w:t>
        <w:tab/>
        <w:t>23</w:t>
        <w:tab/>
        <w:t>23000</w:t>
        <w:tab/>
        <w:tab/>
        <w:t>AN</w:t>
        <w:tab/>
        <w:tab/>
        <w:tab/>
        <w:t>A</w:t>
        <w:tab/>
        <w:tab/>
        <w:t>T69S</w:t>
        <w:tab/>
        <w:tab/>
        <w:t>-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BK076</w:t>
        <w:tab/>
        <w:t>35</w:t>
        <w:tab/>
        <w:t>16600</w:t>
        <w:tab/>
        <w:tab/>
        <w:t>AN</w:t>
        <w:tab/>
        <w:tab/>
        <w:tab/>
        <w:t>C</w:t>
        <w:tab/>
        <w:tab/>
        <w:t>T69S</w:t>
        <w:tab/>
        <w:tab/>
        <w:t>-</w:t>
        <w:tab/>
        <w:tab/>
        <w:t>S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TMS343</w:t>
        <w:tab/>
        <w:t>39</w:t>
        <w:tab/>
        <w:t>652</w:t>
        <w:tab/>
        <w:tab/>
        <w:t>AN</w:t>
        <w:tab/>
        <w:tab/>
        <w:tab/>
        <w:t>A</w:t>
        <w:tab/>
        <w:tab/>
        <w:t>T69S</w:t>
        <w:tab/>
        <w:tab/>
        <w:t xml:space="preserve">- 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MS216</w:t>
        <w:tab/>
        <w:t>29</w:t>
        <w:tab/>
        <w:t>12300</w:t>
        <w:tab/>
        <w:tab/>
        <w:t>AN</w:t>
        <w:tab/>
        <w:tab/>
        <w:tab/>
        <w:t>C</w:t>
        <w:tab/>
        <w:tab/>
        <w:t>V118C*</w:t>
        <w:tab/>
        <w:t>-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MS348</w:t>
        <w:tab/>
        <w:t>26</w:t>
        <w:tab/>
        <w:t>16200</w:t>
        <w:tab/>
        <w:tab/>
        <w:t>AN</w:t>
        <w:tab/>
        <w:tab/>
        <w:tab/>
        <w:t>C</w:t>
        <w:tab/>
        <w:tab/>
        <w:t>G333E</w:t>
        <w:tab/>
        <w:tab/>
        <w:t>-</w:t>
        <w:tab/>
        <w:tab/>
        <w:t>S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TMS119</w:t>
        <w:tab/>
        <w:t>30</w:t>
        <w:tab/>
        <w:t>3875000</w:t>
        <w:tab/>
        <w:t>AN</w:t>
        <w:tab/>
        <w:tab/>
        <w:tab/>
        <w:t>AD</w:t>
        <w:tab/>
        <w:tab/>
        <w:t>T69S</w:t>
        <w:tab/>
        <w:tab/>
        <w:t>-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MS120</w:t>
        <w:tab/>
        <w:t>35</w:t>
        <w:tab/>
        <w:t>452500</w:t>
        <w:tab/>
        <w:t>AN</w:t>
        <w:tab/>
        <w:tab/>
        <w:tab/>
        <w:t>D</w:t>
        <w:tab/>
        <w:tab/>
        <w:t>G333E</w:t>
        <w:tab/>
        <w:tab/>
        <w:t>-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MS002</w:t>
        <w:tab/>
        <w:t>23</w:t>
        <w:tab/>
        <w:t>2113</w:t>
        <w:tab/>
        <w:tab/>
        <w:t>AN</w:t>
        <w:tab/>
        <w:tab/>
        <w:tab/>
        <w:t>A</w:t>
        <w:tab/>
        <w:tab/>
        <w:t>V118I</w:t>
        <w:tab/>
        <w:tab/>
        <w:t>-</w:t>
        <w:tab/>
        <w:tab/>
        <w:t>P</w:t>
        <w:tab/>
        <w:tab/>
      </w:r>
    </w:p>
    <w:p>
      <w:pPr>
        <w:pStyle w:val="Normal"/>
        <w:rPr/>
      </w:pPr>
      <w:r>
        <w:rPr>
          <w:lang w:val="en-US"/>
        </w:rPr>
        <w:t>TMS114</w:t>
        <w:tab/>
        <w:t>27</w:t>
        <w:tab/>
        <w:t>773</w:t>
        <w:tab/>
        <w:tab/>
        <w:t>AN</w:t>
        <w:tab/>
        <w:tab/>
        <w:tab/>
        <w:t>C</w:t>
        <w:tab/>
        <w:tab/>
        <w:t>V118I</w:t>
        <w:tab/>
        <w:tab/>
        <w:t>-</w:t>
        <w:tab/>
        <w:tab/>
        <w:t>P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TMS321</w:t>
        <w:tab/>
        <w:t>22</w:t>
        <w:tab/>
        <w:t>4500</w:t>
        <w:tab/>
        <w:tab/>
        <w:t>AN</w:t>
        <w:tab/>
        <w:tab/>
        <w:tab/>
        <w:t>C</w:t>
        <w:tab/>
        <w:tab/>
        <w:t>V118I,</w:t>
        <w:tab/>
        <w:t>T69D</w:t>
        <w:tab/>
        <w:t>-</w:t>
        <w:tab/>
        <w:tab/>
        <w:t>P, P</w:t>
      </w:r>
    </w:p>
    <w:p>
      <w:pPr>
        <w:pStyle w:val="Normal"/>
        <w:rPr/>
      </w:pPr>
      <w:r>
        <w:rPr>
          <w:lang w:val="en-US"/>
        </w:rPr>
        <w:t>TMS028</w:t>
        <w:tab/>
        <w:t>25</w:t>
        <w:tab/>
        <w:t>452</w:t>
        <w:tab/>
        <w:tab/>
        <w:t>AN</w:t>
        <w:tab/>
        <w:tab/>
        <w:tab/>
        <w:t>C</w:t>
        <w:tab/>
        <w:tab/>
        <w:t>-</w:t>
        <w:tab/>
        <w:tab/>
        <w:t>K103R</w:t>
        <w:tab/>
        <w:tab/>
        <w:t>S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TMS326</w:t>
        <w:tab/>
        <w:t>35</w:t>
        <w:tab/>
        <w:t>14600</w:t>
        <w:tab/>
        <w:tab/>
        <w:t>AN</w:t>
        <w:tab/>
        <w:tab/>
        <w:tab/>
        <w:t>C</w:t>
        <w:tab/>
        <w:t xml:space="preserve"> </w:t>
        <w:tab/>
        <w:t>-</w:t>
        <w:tab/>
        <w:tab/>
        <w:t>P225H</w:t>
        <w:tab/>
        <w:tab/>
        <w:t>P</w:t>
        <w:tab/>
        <w:tab/>
      </w:r>
    </w:p>
    <w:p>
      <w:pPr>
        <w:pStyle w:val="Normal"/>
        <w:rPr/>
      </w:pPr>
      <w:r>
        <w:rPr>
          <w:lang w:val="de-DE"/>
        </w:rPr>
        <w:t>TMS205</w:t>
        <w:tab/>
        <w:t>31</w:t>
        <w:tab/>
        <w:t>2300</w:t>
        <w:tab/>
        <w:tab/>
        <w:t>AN</w:t>
        <w:tab/>
        <w:tab/>
        <w:tab/>
      </w:r>
      <w:r>
        <w:rPr>
          <w:lang w:val="en-US"/>
        </w:rPr>
        <w:t>C</w:t>
      </w:r>
      <w:r>
        <w:rPr>
          <w:lang w:val="de-DE"/>
        </w:rPr>
        <w:tab/>
        <w:tab/>
        <w:t>-</w:t>
        <w:tab/>
        <w:tab/>
        <w:t>V179E</w:t>
        <w:tab/>
        <w:tab/>
        <w:t>P</w:t>
        <w:tab/>
        <w:tab/>
      </w:r>
    </w:p>
    <w:p>
      <w:pPr>
        <w:pStyle w:val="Normal"/>
        <w:rPr/>
      </w:pPr>
      <w:r>
        <w:rPr>
          <w:lang w:val="de-DE"/>
        </w:rPr>
        <w:t>TMS003</w:t>
        <w:tab/>
        <w:t>27</w:t>
        <w:tab/>
        <w:t>26400</w:t>
        <w:tab/>
        <w:tab/>
        <w:t>AN</w:t>
        <w:tab/>
        <w:tab/>
        <w:tab/>
        <w:t>D</w:t>
        <w:tab/>
        <w:t xml:space="preserve"> </w:t>
        <w:tab/>
        <w:t>-</w:t>
        <w:tab/>
        <w:tab/>
        <w:t>E138K</w:t>
        <w:tab/>
        <w:tab/>
        <w:t>P</w:t>
        <w:tab/>
        <w:tab/>
      </w:r>
    </w:p>
    <w:p>
      <w:pPr>
        <w:pStyle w:val="Normal"/>
        <w:rPr/>
      </w:pPr>
      <w:r>
        <w:rPr>
          <w:lang w:val="de-DE"/>
        </w:rPr>
        <w:t>TMS008</w:t>
        <w:tab/>
        <w:t>28</w:t>
        <w:tab/>
        <w:t>16900</w:t>
        <w:tab/>
        <w:tab/>
        <w:t>AN</w:t>
        <w:tab/>
        <w:tab/>
        <w:tab/>
        <w:t>D</w:t>
        <w:tab/>
        <w:t xml:space="preserve"> </w:t>
        <w:tab/>
        <w:t>-</w:t>
        <w:tab/>
        <w:tab/>
        <w:t>E138K</w:t>
        <w:tab/>
        <w:tab/>
        <w:t>P</w:t>
        <w:tab/>
        <w:tab/>
      </w:r>
    </w:p>
    <w:p>
      <w:pPr>
        <w:pStyle w:val="Normal"/>
        <w:rPr/>
      </w:pPr>
      <w:r>
        <w:rPr>
          <w:lang w:val="pt-BR"/>
        </w:rPr>
        <w:t>TBK019</w:t>
        <w:tab/>
        <w:t>28</w:t>
        <w:tab/>
        <w:t>2520</w:t>
        <w:tab/>
        <w:tab/>
        <w:t>8 months</w:t>
        <w:tab/>
        <w:tab/>
        <w:t>C</w:t>
        <w:tab/>
        <w:t xml:space="preserve"> </w:t>
        <w:tab/>
        <w:t>-</w:t>
        <w:tab/>
        <w:tab/>
        <w:t>K103N</w:t>
        <w:tab/>
        <w:tab/>
        <w:t>P</w:t>
        <w:tab/>
        <w:tab/>
        <w:tab/>
        <w:t xml:space="preserve"> </w:t>
        <w:tab/>
        <w:t xml:space="preserve"> </w:t>
      </w:r>
    </w:p>
    <w:p>
      <w:pPr>
        <w:pStyle w:val="Normal"/>
        <w:rPr/>
      </w:pPr>
      <w:r>
        <w:rPr>
          <w:lang w:val="en-US"/>
        </w:rPr>
        <w:t>TMS013</w:t>
        <w:tab/>
        <w:t>20</w:t>
        <w:tab/>
        <w:t>9160</w:t>
        <w:tab/>
        <w:tab/>
        <w:t>15 months</w:t>
        <w:tab/>
        <w:tab/>
        <w:t>CRF10_CD</w:t>
        <w:tab/>
        <w:t>G333E</w:t>
        <w:tab/>
        <w:tab/>
        <w:t>-</w:t>
        <w:tab/>
        <w:tab/>
        <w:t>S</w:t>
        <w:tab/>
        <w:tab/>
      </w:r>
    </w:p>
    <w:p>
      <w:pPr>
        <w:pStyle w:val="Normal"/>
        <w:rPr/>
      </w:pPr>
      <w:r>
        <w:rPr>
          <w:lang w:val="en-US"/>
        </w:rPr>
        <w:t>TMS206</w:t>
        <w:tab/>
        <w:t>21</w:t>
        <w:tab/>
        <w:t>2310</w:t>
        <w:tab/>
        <w:tab/>
        <w:t>48 months</w:t>
        <w:tab/>
        <w:tab/>
        <w:t>A</w:t>
        <w:tab/>
        <w:tab/>
        <w:t>-</w:t>
        <w:tab/>
        <w:tab/>
        <w:t>K238N</w:t>
        <w:tab/>
        <w:tab/>
        <w:t>P</w:t>
        <w:tab/>
        <w:tab/>
      </w:r>
    </w:p>
    <w:p>
      <w:pPr>
        <w:pStyle w:val="Normal"/>
        <w:rPr/>
      </w:pPr>
      <w:r>
        <w:rPr>
          <w:lang w:val="pt-BR"/>
        </w:rPr>
        <w:t>TMS023</w:t>
        <w:tab/>
        <w:t>34</w:t>
        <w:tab/>
        <w:t>40</w:t>
        <w:tab/>
        <w:tab/>
        <w:t>8 months</w:t>
        <w:tab/>
        <w:tab/>
      </w:r>
      <w:r>
        <w:rPr>
          <w:lang w:val="en-US"/>
        </w:rPr>
        <w:t>A</w:t>
      </w:r>
      <w:r>
        <w:rPr>
          <w:lang w:val="pt-BR"/>
        </w:rPr>
        <w:tab/>
        <w:tab/>
        <w:t>M184I</w:t>
        <w:tab/>
        <w:tab/>
        <w:t>G190R</w:t>
      </w:r>
      <w:r>
        <w:rPr>
          <w:lang w:val="en-US"/>
        </w:rPr>
        <w:t>*</w:t>
      </w:r>
      <w:r>
        <w:rPr>
          <w:lang w:val="pt-BR"/>
        </w:rPr>
        <w:tab/>
        <w:t>P, S</w:t>
        <w:tab/>
        <w:tab/>
        <w:tab/>
        <w:tab/>
      </w:r>
    </w:p>
    <w:p>
      <w:pPr>
        <w:pStyle w:val="Normal"/>
        <w:rPr/>
      </w:pPr>
      <w:r>
        <w:rPr>
          <w:lang w:val="pt-BR"/>
        </w:rPr>
        <w:t>TMS208</w:t>
        <w:tab/>
        <w:t>26</w:t>
        <w:tab/>
        <w:t>366000</w:t>
        <w:tab/>
        <w:t>7 months</w:t>
        <w:tab/>
        <w:tab/>
        <w:t>C</w:t>
        <w:tab/>
        <w:tab/>
        <w:t>-</w:t>
        <w:tab/>
        <w:tab/>
        <w:t>K103R</w:t>
        <w:tab/>
        <w:tab/>
        <w:t>S</w:t>
        <w:tab/>
        <w:tab/>
        <w:tab/>
        <w:t xml:space="preserve">   </w:t>
      </w:r>
    </w:p>
    <w:p>
      <w:pPr>
        <w:pStyle w:val="Normal"/>
        <w:rPr/>
      </w:pPr>
      <w:r>
        <w:rPr>
          <w:lang w:val="pt-BR"/>
        </w:rPr>
        <w:t>TMS323</w:t>
        <w:tab/>
        <w:t>32</w:t>
        <w:tab/>
        <w:t>674</w:t>
        <w:tab/>
        <w:tab/>
        <w:t>2 months</w:t>
        <w:tab/>
        <w:tab/>
        <w:t>D</w:t>
        <w:tab/>
        <w:t xml:space="preserve"> </w:t>
        <w:tab/>
        <w:t>-</w:t>
        <w:tab/>
        <w:tab/>
        <w:t>V179D</w:t>
        <w:tab/>
        <w:tab/>
        <w:t>P</w:t>
        <w:tab/>
        <w:tab/>
      </w:r>
    </w:p>
    <w:p>
      <w:pPr>
        <w:pStyle w:val="Normal"/>
        <w:rPr>
          <w:lang w:val="pt-BR"/>
        </w:rPr>
      </w:pPr>
      <w:r>
        <w:rPr>
          <w:lang w:val="pt-BR"/>
        </w:rPr>
        <w:t>TMS332</w:t>
        <w:tab/>
        <w:t>30</w:t>
        <w:tab/>
        <w:t>2520000</w:t>
        <w:tab/>
        <w:t>1 month</w:t>
        <w:tab/>
        <w:tab/>
        <w:t>D</w:t>
        <w:tab/>
        <w:t xml:space="preserve"> </w:t>
        <w:tab/>
        <w:t>-</w:t>
        <w:tab/>
        <w:tab/>
        <w:t>K103T</w:t>
        <w:tab/>
        <w:tab/>
        <w:t>P</w:t>
        <w:tab/>
        <w:tab/>
      </w:r>
    </w:p>
    <w:p>
      <w:pPr>
        <w:pStyle w:val="Normal"/>
        <w:rPr/>
      </w:pPr>
      <w:r>
        <w:rPr>
          <w:lang w:val="pt-BR"/>
        </w:rPr>
        <w:t>TMS111</w:t>
        <w:tab/>
        <w:t>27</w:t>
        <w:tab/>
        <w:t>1620</w:t>
        <w:tab/>
        <w:tab/>
        <w:t>1 month</w:t>
        <w:tab/>
        <w:tab/>
        <w:t>D</w:t>
      </w:r>
      <w:r>
        <w:rPr>
          <w:lang w:val="en-US"/>
        </w:rPr>
        <w:tab/>
        <w:tab/>
        <w:t>-</w:t>
        <w:tab/>
      </w:r>
      <w:r>
        <w:rPr>
          <w:lang w:val="pt-BR"/>
        </w:rPr>
        <w:t xml:space="preserve">K103R, </w:t>
      </w:r>
      <w:r>
        <w:rPr>
          <w:lang w:val="en-US"/>
        </w:rPr>
        <w:t>V179D**</w:t>
        <w:tab/>
        <w:t>S, P</w:t>
        <w:tab/>
        <w:tab/>
      </w:r>
    </w:p>
    <w:p>
      <w:pPr>
        <w:pStyle w:val="Normal"/>
        <w:rPr/>
      </w:pPr>
      <w:r>
        <w:rPr>
          <w:lang w:val="en-US"/>
        </w:rPr>
        <w:t>TMS311</w:t>
        <w:tab/>
        <w:t>25</w:t>
        <w:tab/>
        <w:t>2670000</w:t>
        <w:tab/>
        <w:t>1 month</w:t>
        <w:tab/>
        <w:tab/>
        <w:t>AD</w:t>
        <w:tab/>
        <w:tab/>
        <w:t>-</w:t>
        <w:tab/>
        <w:t>Y181C, G190A</w:t>
        <w:tab/>
        <w:t>P, P</w:t>
        <w:tab/>
        <w:t xml:space="preserve"> </w:t>
        <w:tab/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36830</wp:posOffset>
                </wp:positionV>
                <wp:extent cx="7086600" cy="0"/>
                <wp:effectExtent l="0" t="9525" r="0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9pt" to="557.95pt,2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lang w:val="en-US"/>
        </w:rPr>
        <w:t xml:space="preserve">Abbreviations: AN = antiretroviral drug-naïve, P = primary mutation; S = secondary mutation; TBK = sample from Kagera;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MS = sample from Kilimanjaro; NRTI = nucleoside/nucleotide reverse transcriptase inhibitor; NNRTI = non-nucleoside reverse transcriptase inhibitor </w:t>
      </w:r>
    </w:p>
    <w:p>
      <w:pPr>
        <w:pStyle w:val="Normal"/>
        <w:rPr>
          <w:lang w:val="en-US"/>
        </w:rPr>
      </w:pPr>
      <w:r>
        <w:rPr>
          <w:lang w:val="en-US"/>
        </w:rPr>
        <w:t>* Atypical mutation at position 118 and 190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* The combination of K103R + V179D reduces susceptibility of NNRTI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sectPr>
          <w:type w:val="nextPage"/>
          <w:pgSz w:orient="landscape" w:w="16838" w:h="11906"/>
          <w:pgMar w:left="1440" w:right="1656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05:46:00Z</dcterms:created>
  <dc:creator>BALTHAZAR NYOMBI</dc:creator>
  <dc:description/>
  <dc:language>en-US</dc:language>
  <cp:lastModifiedBy>BALTHAZAR NYOMBI</cp:lastModifiedBy>
  <dcterms:modified xsi:type="dcterms:W3CDTF">2008-06-06T05:46:00Z</dcterms:modified>
  <cp:revision>2</cp:revision>
  <dc:subject/>
  <dc:title>Table 1 </dc:title>
</cp:coreProperties>
</file>